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D83" w:rsidRPr="00114D83" w:rsidRDefault="00114D83">
      <w:pPr>
        <w:spacing w:after="200" w:line="240" w:lineRule="exact"/>
        <w:rPr>
          <w:rFonts w:ascii="Times New Roman" w:hAnsi="Times New Roman" w:cs="Times New Roman" w:hint="eastAsia"/>
          <w:b/>
          <w:bCs/>
          <w:sz w:val="20"/>
          <w:szCs w:val="21"/>
        </w:rPr>
      </w:pPr>
      <w:bookmarkStart w:id="0" w:name="_GoBack"/>
      <w:r w:rsidRPr="00114D83">
        <w:rPr>
          <w:rFonts w:ascii="Times New Roman" w:hAnsi="Times New Roman" w:cs="Times New Roman"/>
          <w:b/>
          <w:bCs/>
          <w:sz w:val="20"/>
          <w:szCs w:val="21"/>
        </w:rPr>
        <w:t>Pharmaceutical Care in Chinese Public Tertiary Hospitals – Findings from the 4th National Healthcare Improvement Initiative Survey</w:t>
      </w:r>
    </w:p>
    <w:p w:rsidR="00021C27" w:rsidRDefault="00305F74">
      <w:pPr>
        <w:spacing w:after="200" w:line="240" w:lineRule="exact"/>
        <w:rPr>
          <w:rFonts w:ascii="Times New Roman" w:hAnsi="Times New Roman" w:cs="Times New Roman"/>
          <w:b/>
          <w:bCs/>
          <w:sz w:val="16"/>
          <w:szCs w:val="21"/>
        </w:rPr>
      </w:pPr>
      <w:r>
        <w:rPr>
          <w:rFonts w:ascii="Times New Roman" w:hAnsi="Times New Roman" w:cs="Times New Roman" w:hint="eastAsia"/>
          <w:b/>
          <w:bCs/>
          <w:sz w:val="16"/>
          <w:szCs w:val="21"/>
        </w:rPr>
        <w:t>Appendix</w:t>
      </w:r>
      <w:r w:rsidR="009A05AB">
        <w:rPr>
          <w:rFonts w:ascii="Times New Roman" w:hAnsi="Times New Roman" w:cs="Times New Roman"/>
          <w:b/>
          <w:bCs/>
          <w:sz w:val="16"/>
          <w:szCs w:val="21"/>
        </w:rPr>
        <w:t xml:space="preserve"> 1 </w:t>
      </w:r>
      <w:r>
        <w:rPr>
          <w:rFonts w:ascii="Times New Roman" w:hAnsi="Times New Roman" w:cs="Times New Roman" w:hint="eastAsia"/>
          <w:b/>
          <w:bCs/>
          <w:sz w:val="16"/>
          <w:szCs w:val="21"/>
        </w:rPr>
        <w:t>C</w:t>
      </w:r>
      <w:r>
        <w:rPr>
          <w:rFonts w:ascii="Times New Roman" w:hAnsi="Times New Roman" w:cs="Times New Roman"/>
          <w:b/>
          <w:bCs/>
          <w:sz w:val="16"/>
          <w:szCs w:val="21"/>
        </w:rPr>
        <w:t xml:space="preserve">haracteristics of </w:t>
      </w:r>
      <w:r>
        <w:rPr>
          <w:rFonts w:ascii="Times New Roman" w:hAnsi="Times New Roman" w:cs="Times New Roman" w:hint="eastAsia"/>
          <w:b/>
          <w:bCs/>
          <w:sz w:val="16"/>
          <w:szCs w:val="21"/>
        </w:rPr>
        <w:t xml:space="preserve">the responding </w:t>
      </w:r>
      <w:r>
        <w:rPr>
          <w:rFonts w:ascii="Times New Roman" w:hAnsi="Times New Roman" w:cs="Times New Roman"/>
          <w:b/>
          <w:bCs/>
          <w:sz w:val="16"/>
          <w:szCs w:val="21"/>
        </w:rPr>
        <w:t>pharmacists from different regions, affiliat</w:t>
      </w:r>
      <w:r w:rsidR="009A05AB">
        <w:rPr>
          <w:rFonts w:ascii="Times New Roman" w:hAnsi="Times New Roman" w:cs="Times New Roman" w:hint="eastAsia"/>
          <w:b/>
          <w:bCs/>
          <w:sz w:val="16"/>
          <w:szCs w:val="21"/>
        </w:rPr>
        <w:t>ed hospitals</w:t>
      </w:r>
      <w:r>
        <w:rPr>
          <w:rFonts w:ascii="Times New Roman" w:hAnsi="Times New Roman" w:cs="Times New Roman"/>
          <w:b/>
          <w:bCs/>
          <w:sz w:val="16"/>
          <w:szCs w:val="21"/>
        </w:rPr>
        <w:t xml:space="preserve">, and types of </w:t>
      </w:r>
      <w:r w:rsidR="009A05AB">
        <w:rPr>
          <w:rFonts w:ascii="Times New Roman" w:hAnsi="Times New Roman" w:cs="Times New Roman" w:hint="eastAsia"/>
          <w:b/>
          <w:bCs/>
          <w:sz w:val="16"/>
          <w:szCs w:val="21"/>
        </w:rPr>
        <w:t>hospitals</w:t>
      </w:r>
    </w:p>
    <w:bookmarkEnd w:id="0"/>
    <w:tbl>
      <w:tblPr>
        <w:tblpPr w:leftFromText="180" w:rightFromText="180" w:vertAnchor="text" w:horzAnchor="page" w:tblpX="551" w:tblpY="51"/>
        <w:tblOverlap w:val="never"/>
        <w:tblW w:w="15106" w:type="dxa"/>
        <w:tblLayout w:type="fixed"/>
        <w:tblCellMar>
          <w:left w:w="0" w:type="dxa"/>
          <w:right w:w="0" w:type="dxa"/>
        </w:tblCellMar>
        <w:tblLook w:val="04A0"/>
      </w:tblPr>
      <w:tblGrid>
        <w:gridCol w:w="2030"/>
        <w:gridCol w:w="820"/>
        <w:gridCol w:w="1072"/>
        <w:gridCol w:w="1020"/>
        <w:gridCol w:w="961"/>
        <w:gridCol w:w="457"/>
        <w:gridCol w:w="402"/>
        <w:gridCol w:w="1112"/>
        <w:gridCol w:w="1029"/>
        <w:gridCol w:w="1102"/>
        <w:gridCol w:w="390"/>
        <w:gridCol w:w="444"/>
        <w:gridCol w:w="839"/>
        <w:gridCol w:w="839"/>
        <w:gridCol w:w="839"/>
        <w:gridCol w:w="794"/>
        <w:gridCol w:w="405"/>
        <w:gridCol w:w="551"/>
      </w:tblGrid>
      <w:tr w:rsidR="00021C27" w:rsidTr="00541414">
        <w:trPr>
          <w:trHeight w:val="180"/>
        </w:trPr>
        <w:tc>
          <w:tcPr>
            <w:tcW w:w="20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jc w:val="center"/>
            </w:pP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Characteristics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21"/>
              </w:rPr>
              <w:t xml:space="preserve"> of the responding pharmacist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Total 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Sample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3912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Region</w:t>
            </w:r>
          </w:p>
        </w:tc>
        <w:tc>
          <w:tcPr>
            <w:tcW w:w="4077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Affiliation</w:t>
            </w:r>
          </w:p>
        </w:tc>
        <w:tc>
          <w:tcPr>
            <w:tcW w:w="4267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 w:rsidP="009A05A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Typ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21"/>
              </w:rPr>
              <w:t xml:space="preserve"> of </w:t>
            </w:r>
            <w:r w:rsidR="009A05AB">
              <w:rPr>
                <w:rFonts w:ascii="Times New Roman" w:hAnsi="Times New Roman" w:cs="Times New Roman" w:hint="eastAsia"/>
                <w:b/>
                <w:bCs/>
                <w:sz w:val="16"/>
                <w:szCs w:val="21"/>
              </w:rPr>
              <w:t>hospital</w:t>
            </w:r>
          </w:p>
        </w:tc>
      </w:tr>
      <w:tr w:rsidR="00021C27" w:rsidTr="00541414">
        <w:trPr>
          <w:trHeight w:val="672"/>
        </w:trPr>
        <w:tc>
          <w:tcPr>
            <w:tcW w:w="20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21C27" w:rsidRDefault="00021C2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East</w:t>
            </w: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ern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9A05A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Central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West</w:t>
            </w: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ern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HC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ATCM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br/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Local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eneral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Traditional Chinese medicine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Maternal and child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9A05A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S</w:t>
            </w:r>
            <w:r w:rsidR="00305F74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pecial</w:t>
            </w:r>
            <w:r w:rsidR="00305F74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ist types</w:t>
            </w:r>
          </w:p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0</w:t>
            </w:r>
            <w:r w:rsidR="00541414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7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0.01</w:t>
            </w: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0(31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5(3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9(34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6(31.6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65(31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(28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4(32.5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0(31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(34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2(2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(22.2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(68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1(6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4(66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0(68.4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6(69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9(7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0(67.5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9(68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(65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1(7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(77.8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93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61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6.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4(22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(2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6(23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7(24.8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5(26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(22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3(20.9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9(23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1(20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1(24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(20.6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-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(47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0(46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0(47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1(47.4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8(46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(47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4(47.6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7(44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9(49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15(5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(47.6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-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11(18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(2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8(17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1(14.6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2(18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(18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1(18.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55(19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9(19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4(15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(20.6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(11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3(1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9(11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7(13.1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(9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(1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6(12.7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8(12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1(10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3(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(11.1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Length of w</w:t>
            </w: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ork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 xml:space="preserve"> experi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43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88.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4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10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3(53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4(47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1(58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8(57.7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6(56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5(43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2(52.1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3(52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2(51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(58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(47.6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-20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3(23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7(27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5(19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1(20.0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3(23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(34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4(22.5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9(22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7(25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2(2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(23.8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-30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7(16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0(1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0(16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7(14.5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4(15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(16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(17.4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1(17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0(16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(13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(20.6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30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2(6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5(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(6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0(7.8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(4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(6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9(7.9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6(7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1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(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(7.9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3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Academic ran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91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51.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4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0.01</w:t>
            </w: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Junior and ble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2(49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5(4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7(47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0(54.5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9(55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8(52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(46.9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3(48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2(50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71(53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(41.3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(38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(4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59(38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1(31.4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9(37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6(41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7(38.1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(39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4(36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8(36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(47.6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enio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1(12.3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9(10.4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7(13.8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5(14.1)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(7.7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(6.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22(15.0)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6(12.5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4(12.7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4(10.6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(11.1)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218"/>
        </w:trPr>
        <w:tc>
          <w:tcPr>
            <w:tcW w:w="2850" w:type="dxa"/>
            <w:gridSpan w:val="2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Highest degre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78.7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19.8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03.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Below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helor degre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6(13.6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17(15.5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4(8.9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05(14.4)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54(13.2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3(19.8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99(13.2)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02(12.8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16(15.9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2(12.0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(9.5)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chelor degre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3(62.4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36(65.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35(56.2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782(63.5)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85(57.9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12(72.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56(63.9)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62(59.4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173(66.9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74(63.3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4(69.8)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ster degree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 w:rsidP="00541414">
            <w:pPr>
              <w:widowControl/>
              <w:spacing w:line="240" w:lineRule="exact"/>
              <w:ind w:leftChars="-14" w:left="-29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="0054141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6(20.5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60(16.3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04(29.4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52(19.7)</w:t>
            </w:r>
          </w:p>
        </w:tc>
        <w:tc>
          <w:tcPr>
            <w:tcW w:w="457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72(22.5)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2(7.4)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02(20.6)</w:t>
            </w:r>
          </w:p>
        </w:tc>
        <w:tc>
          <w:tcPr>
            <w:tcW w:w="390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54141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31(22.4)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25(16.2)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52(22.5)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(12.7)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Doctor degre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0(3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63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50(5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(2.4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20(6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(0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57(2.3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94(5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1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5(2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(7.9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AE3F3" w:themeFill="accent5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1C27" w:rsidTr="00541414">
        <w:trPr>
          <w:trHeight w:val="242"/>
        </w:trPr>
        <w:tc>
          <w:tcPr>
            <w:tcW w:w="59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kern w:val="0"/>
                <w:sz w:val="11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roportion of </w:t>
            </w: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 xml:space="preserve">the number of pharmacists to the total number of health 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professionals</w:t>
            </w:r>
          </w:p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(The average of 143 </w:t>
            </w:r>
            <w:r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sample health facilities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was 4.8%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4.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76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&lt;0.01</w:t>
            </w:r>
          </w:p>
        </w:tc>
      </w:tr>
      <w:tr w:rsidR="00021C27" w:rsidTr="00541414">
        <w:trPr>
          <w:trHeight w:val="252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7(67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3(6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5(73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9(67.4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84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(0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1(65.2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4(83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(3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9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8(81.8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39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%-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18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2(1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(17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(18.6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(15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(57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16.3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(7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5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(7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(18.2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9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0(14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(1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(8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(14.0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(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(42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7(18.4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(9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46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(0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(0.0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1C27" w:rsidTr="00541414">
        <w:trPr>
          <w:trHeight w:val="180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9A05AB" w:rsidP="009A05AB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Number of s</w:t>
            </w:r>
            <w:r w:rsidR="00305F7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mple</w:t>
            </w:r>
            <w:r w:rsidR="0070421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hospital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305F74">
            <w:pPr>
              <w:widowControl/>
              <w:spacing w:line="240" w:lineRule="exac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21C27" w:rsidRDefault="00021C27">
            <w:pPr>
              <w:spacing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:rsidR="00021C27" w:rsidRDefault="00021C27"/>
    <w:sectPr w:rsidR="00021C27" w:rsidSect="00021C2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567" w:rsidRDefault="000C1567" w:rsidP="009A05AB">
      <w:r>
        <w:separator/>
      </w:r>
    </w:p>
  </w:endnote>
  <w:endnote w:type="continuationSeparator" w:id="0">
    <w:p w:rsidR="000C1567" w:rsidRDefault="000C1567" w:rsidP="009A05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567" w:rsidRDefault="000C1567" w:rsidP="009A05AB">
      <w:r>
        <w:separator/>
      </w:r>
    </w:p>
  </w:footnote>
  <w:footnote w:type="continuationSeparator" w:id="0">
    <w:p w:rsidR="000C1567" w:rsidRDefault="000C1567" w:rsidP="009A05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BEC3307"/>
    <w:rsid w:val="000115B3"/>
    <w:rsid w:val="00020C1D"/>
    <w:rsid w:val="00021C27"/>
    <w:rsid w:val="000C1567"/>
    <w:rsid w:val="00114D83"/>
    <w:rsid w:val="00305F74"/>
    <w:rsid w:val="004A53CE"/>
    <w:rsid w:val="004E64A4"/>
    <w:rsid w:val="00541414"/>
    <w:rsid w:val="00697AF6"/>
    <w:rsid w:val="00704218"/>
    <w:rsid w:val="009A05AB"/>
    <w:rsid w:val="00CB5401"/>
    <w:rsid w:val="0BEC3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21C2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A0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A05A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9A0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A05A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Balloon Text"/>
    <w:basedOn w:val="a"/>
    <w:link w:val="Char1"/>
    <w:rsid w:val="009A05AB"/>
    <w:rPr>
      <w:sz w:val="18"/>
      <w:szCs w:val="18"/>
    </w:rPr>
  </w:style>
  <w:style w:type="character" w:customStyle="1" w:styleId="Char1">
    <w:name w:val="批注框文本 Char"/>
    <w:basedOn w:val="a0"/>
    <w:link w:val="a5"/>
    <w:rsid w:val="009A05A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明爽</dc:creator>
  <cp:lastModifiedBy>Windows 用户</cp:lastModifiedBy>
  <cp:revision>2</cp:revision>
  <dcterms:created xsi:type="dcterms:W3CDTF">2020-04-01T14:56:00Z</dcterms:created>
  <dcterms:modified xsi:type="dcterms:W3CDTF">2020-04-0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